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0" w:type="dxa"/>
        <w:tblLook w:val="04A0" w:firstRow="1" w:lastRow="0" w:firstColumn="1" w:lastColumn="0" w:noHBand="0" w:noVBand="1"/>
      </w:tblPr>
      <w:tblGrid>
        <w:gridCol w:w="1340"/>
        <w:gridCol w:w="1540"/>
        <w:gridCol w:w="1540"/>
        <w:gridCol w:w="1540"/>
        <w:gridCol w:w="1540"/>
        <w:gridCol w:w="1540"/>
      </w:tblGrid>
      <w:tr w:rsidR="00683D69" w:rsidRPr="00683D69" w14:paraId="6DE25702" w14:textId="77777777" w:rsidTr="00683D69">
        <w:trPr>
          <w:trHeight w:val="300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1488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9521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BFCB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C06A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6B0A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31E2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683D69" w:rsidRPr="00683D69" w14:paraId="502F0F1C" w14:textId="77777777" w:rsidTr="00683D6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D28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T3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4C32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132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EFE1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423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326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4240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EC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84955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C56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48361</w:t>
            </w:r>
          </w:p>
        </w:tc>
      </w:tr>
      <w:tr w:rsidR="00683D69" w:rsidRPr="00683D69" w14:paraId="0828AE86" w14:textId="77777777" w:rsidTr="00683D6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648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SRL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3B37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8202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9CA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72196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7254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1799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FF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88066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8B5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34679</w:t>
            </w:r>
          </w:p>
        </w:tc>
      </w:tr>
      <w:tr w:rsidR="00683D69" w:rsidRPr="00683D69" w14:paraId="3291F508" w14:textId="77777777" w:rsidTr="00683D6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B32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3FB4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1533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9B41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8265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5A9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0285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79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5438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19C2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272776</w:t>
            </w:r>
          </w:p>
        </w:tc>
      </w:tr>
      <w:tr w:rsidR="00683D69" w:rsidRPr="00683D69" w14:paraId="33A9F015" w14:textId="77777777" w:rsidTr="00683D6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E5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2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04B3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9974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55C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87648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2E9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80634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129E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07736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1C19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61954</w:t>
            </w:r>
          </w:p>
        </w:tc>
      </w:tr>
      <w:tr w:rsidR="00683D69" w:rsidRPr="00683D69" w14:paraId="1AFBFCA1" w14:textId="77777777" w:rsidTr="00683D69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18FE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8710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6592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2E5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2413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EC1D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2785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F4F9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304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F2B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43477</w:t>
            </w:r>
          </w:p>
        </w:tc>
      </w:tr>
      <w:tr w:rsidR="00683D69" w:rsidRPr="00683D69" w14:paraId="31811A64" w14:textId="77777777" w:rsidTr="00683D6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7551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H-AS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938C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0629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23A6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81221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5D38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89372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CC83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36516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AD03" w14:textId="77777777" w:rsidR="00683D69" w:rsidRPr="00683D69" w:rsidRDefault="00683D69" w:rsidP="00683D6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3D6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7146</w:t>
            </w:r>
          </w:p>
        </w:tc>
      </w:tr>
    </w:tbl>
    <w:p w14:paraId="262BF119" w14:textId="77777777" w:rsidR="003465AE" w:rsidRDefault="003465AE"/>
    <w:sectPr w:rsidR="00346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208EC" w14:textId="77777777" w:rsidR="00FE1B09" w:rsidRDefault="00FE1B09" w:rsidP="00683D69">
      <w:r>
        <w:separator/>
      </w:r>
    </w:p>
  </w:endnote>
  <w:endnote w:type="continuationSeparator" w:id="0">
    <w:p w14:paraId="305265B4" w14:textId="77777777" w:rsidR="00FE1B09" w:rsidRDefault="00FE1B09" w:rsidP="00683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CFFAE" w14:textId="77777777" w:rsidR="00FE1B09" w:rsidRDefault="00FE1B09" w:rsidP="00683D69">
      <w:r>
        <w:separator/>
      </w:r>
    </w:p>
  </w:footnote>
  <w:footnote w:type="continuationSeparator" w:id="0">
    <w:p w14:paraId="5EAFF129" w14:textId="77777777" w:rsidR="00FE1B09" w:rsidRDefault="00FE1B09" w:rsidP="00683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srA0NzczNDQ1NTRT0lEKTi0uzszPAykwrAUA+IPaVCwAAAA="/>
    <w:docVar w:name="KY_MEDREF_DOCUID" w:val="{9D31B2E8-DF29-49A0-8F48-F67A1E6E61B7}"/>
    <w:docVar w:name="KY_MEDREF_VERSION" w:val="3"/>
  </w:docVars>
  <w:rsids>
    <w:rsidRoot w:val="00CC1B23"/>
    <w:rsid w:val="0031547A"/>
    <w:rsid w:val="003465AE"/>
    <w:rsid w:val="00683D69"/>
    <w:rsid w:val="00CC1B23"/>
    <w:rsid w:val="00FE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E607E0-0C3F-46F0-BC2B-DCD930A9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D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3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3</cp:revision>
  <dcterms:created xsi:type="dcterms:W3CDTF">2021-08-29T16:42:00Z</dcterms:created>
  <dcterms:modified xsi:type="dcterms:W3CDTF">2021-08-29T16:46:00Z</dcterms:modified>
</cp:coreProperties>
</file>